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639"/>
        <w:tblW w:w="12495" w:type="dxa"/>
        <w:tblLook w:val="04A0" w:firstRow="1" w:lastRow="0" w:firstColumn="1" w:lastColumn="0" w:noHBand="0" w:noVBand="1"/>
      </w:tblPr>
      <w:tblGrid>
        <w:gridCol w:w="4395"/>
        <w:gridCol w:w="567"/>
        <w:gridCol w:w="708"/>
        <w:gridCol w:w="567"/>
        <w:gridCol w:w="709"/>
        <w:gridCol w:w="709"/>
        <w:gridCol w:w="709"/>
        <w:gridCol w:w="708"/>
        <w:gridCol w:w="709"/>
        <w:gridCol w:w="567"/>
        <w:gridCol w:w="709"/>
        <w:gridCol w:w="709"/>
        <w:gridCol w:w="729"/>
      </w:tblGrid>
      <w:tr w:rsidR="00810C43" w:rsidRPr="00861F63" w14:paraId="442CFDDE" w14:textId="77777777" w:rsidTr="00AF26CA">
        <w:trPr>
          <w:trHeight w:val="236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09568B8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8334941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1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28E1795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2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02B8838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115A510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66A0CB0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D75866B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6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0B28AF1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7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C8911C0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8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17AB031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9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AC61F8A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1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DB4E5DF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11)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</w:tcPr>
          <w:p w14:paraId="2FE375DA" w14:textId="77777777" w:rsidR="00810C43" w:rsidRPr="00861F63" w:rsidRDefault="00810C43" w:rsidP="00CA4B1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(12)</w:t>
            </w:r>
          </w:p>
        </w:tc>
      </w:tr>
      <w:tr w:rsidR="00810C43" w:rsidRPr="00861F63" w14:paraId="41FC0DF7" w14:textId="77777777" w:rsidTr="00AF26CA">
        <w:trPr>
          <w:trHeight w:val="223"/>
        </w:trPr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0D14070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1) Gende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5ED8DB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5B23BA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1A827D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B0CAA8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FF71E4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51D28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C06502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3C8F4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35069D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EF9EE12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52EF78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</w:tcPr>
          <w:p w14:paraId="25DA47A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68D98B94" w14:textId="77777777" w:rsidTr="00AF26CA">
        <w:trPr>
          <w:trHeight w:val="2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DB081F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2)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76B44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EECFA7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A0F4A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5E92E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F6CF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5199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13EDCF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96CEE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C504F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1A66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9C4E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153D9D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20FE4705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CC9F67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3) 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C2F2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A957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1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4879E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37144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D38B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66807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71A55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FE6E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AC50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64AF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74F2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4F39DE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7A4C7E26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F74DF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4) Organisation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7659E4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6347E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A8572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E2B0D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653E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CEDD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BD9B7E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2EC5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1AEF4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1AF5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F86C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C6142C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304779A7" w14:textId="77777777" w:rsidTr="00AF26CA">
        <w:trPr>
          <w:trHeight w:val="2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90632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5) Number of depart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399A6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E622B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CE752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71860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F961C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E6DC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E7277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E1645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D3E16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A3CC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A5F6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8AAECB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05A0AD12" w14:textId="77777777" w:rsidTr="00AF26CA">
        <w:trPr>
          <w:trHeight w:val="2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12C15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6) Number of employees (full time equival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070B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3FE55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EB09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99D9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4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7EC8A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5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55836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75CE7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F2DB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0A521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C69E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71D62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4AEEC0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5211BC82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1C42B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7) Specialised therapist 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727C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FE3FA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DCFF0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F7D4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6550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3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7C80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3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A18505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78C77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7FD7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46A2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9D19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D2A126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3EC24F95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D79AA0F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8) Managed competition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DCB5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EE331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2B4144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398D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3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BEA84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3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0A597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5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7D715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0F3A3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3F8B8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7C52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35B9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0CD4AF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572EB38E" w14:textId="77777777" w:rsidTr="00AF26CA">
        <w:trPr>
          <w:trHeight w:val="2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73DD2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9) Business model efficien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7C25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E82F2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66661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67D96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0CE65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C825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5170C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5FE05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2EABAC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CC13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C2595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D0A821F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74832538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5AB35B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10) Business model novel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377862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11FA1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1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4A19E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A912FF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AB05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C663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34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CAB0E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F0CB02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A8DDB2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DEAED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A6A4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60BFA0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6DB497D6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37D744" w14:textId="5A3B91C0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(11) </w:t>
            </w:r>
            <w:bookmarkStart w:id="0" w:name="_Hlk86590099"/>
            <w:r w:rsidRPr="00861F63">
              <w:rPr>
                <w:rFonts w:cstheme="minorHAnsi"/>
                <w:sz w:val="18"/>
                <w:szCs w:val="18"/>
                <w:lang w:val="en-GB"/>
              </w:rPr>
              <w:t>PTPHO-centred outcome</w:t>
            </w:r>
            <w:r w:rsidR="00AF26CA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Pr="00861F63">
              <w:rPr>
                <w:rFonts w:cstheme="minorHAnsi"/>
                <w:sz w:val="18"/>
                <w:szCs w:val="18"/>
                <w:lang w:val="en-GB"/>
              </w:rPr>
              <w:t>, treatment service quality</w:t>
            </w:r>
            <w:bookmarkEnd w:id="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A4AB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20D706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5CFC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60F3E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9293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E6C4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FCEF6E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A30AB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9E49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25D59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414E5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5926EE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10C43" w:rsidRPr="00861F63" w14:paraId="4821C57E" w14:textId="77777777" w:rsidTr="00AF26CA">
        <w:trPr>
          <w:trHeight w:val="22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1CE60" w14:textId="5E80D30C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(12) PTPHO-centred outcome, financ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7066D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5D5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0837C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12FFF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1E8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F1987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8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32CE1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7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8F9A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D4F3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82520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2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514F8" w14:textId="77777777" w:rsidR="00810C43" w:rsidRPr="00861F63" w:rsidRDefault="00810C43" w:rsidP="00CA4B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 xml:space="preserve"> .45*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2277D" w14:textId="77777777" w:rsidR="00810C43" w:rsidRPr="00861F63" w:rsidRDefault="00810C43" w:rsidP="00CA4B1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10C43" w:rsidRPr="00861F63" w14:paraId="78A5EB0A" w14:textId="77777777" w:rsidTr="00AF26CA">
        <w:trPr>
          <w:trHeight w:val="388"/>
        </w:trPr>
        <w:tc>
          <w:tcPr>
            <w:tcW w:w="12495" w:type="dxa"/>
            <w:gridSpan w:val="13"/>
            <w:tcBorders>
              <w:left w:val="nil"/>
              <w:bottom w:val="nil"/>
              <w:right w:val="nil"/>
            </w:tcBorders>
          </w:tcPr>
          <w:p w14:paraId="52A25FDE" w14:textId="77777777" w:rsidR="00810C43" w:rsidRPr="00861F63" w:rsidRDefault="00810C43" w:rsidP="00CA4B1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val="en-GB"/>
              </w:rPr>
            </w:pPr>
            <w:r w:rsidRPr="00861F63">
              <w:rPr>
                <w:rFonts w:cstheme="minorHAnsi"/>
                <w:sz w:val="14"/>
                <w:szCs w:val="14"/>
                <w:lang w:val="en-GB"/>
              </w:rPr>
              <w:t>The numbers in the column titles refer to the variables with the same number as in the first row</w:t>
            </w:r>
          </w:p>
          <w:p w14:paraId="3A44B379" w14:textId="77777777" w:rsidR="00810C43" w:rsidRPr="00861F63" w:rsidRDefault="00810C43" w:rsidP="00CA4B17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4"/>
                <w:szCs w:val="14"/>
                <w:lang w:val="en-GB"/>
              </w:rPr>
              <w:t xml:space="preserve">* </w:t>
            </w:r>
            <w:r w:rsidRPr="00861F63">
              <w:rPr>
                <w:rFonts w:cstheme="minorHAnsi"/>
                <w:i/>
                <w:iCs/>
                <w:sz w:val="14"/>
                <w:szCs w:val="14"/>
                <w:lang w:val="en-GB"/>
              </w:rPr>
              <w:t>p</w:t>
            </w:r>
            <w:r w:rsidRPr="00861F63">
              <w:rPr>
                <w:rFonts w:cstheme="minorHAnsi"/>
                <w:sz w:val="14"/>
                <w:szCs w:val="14"/>
                <w:lang w:val="en-GB"/>
              </w:rPr>
              <w:t xml:space="preserve"> &lt;0.05; ** </w:t>
            </w:r>
            <w:r w:rsidRPr="00861F63">
              <w:rPr>
                <w:rFonts w:cstheme="minorHAnsi"/>
                <w:i/>
                <w:iCs/>
                <w:sz w:val="14"/>
                <w:szCs w:val="14"/>
                <w:lang w:val="en-GB"/>
              </w:rPr>
              <w:t>p &lt;0.01; n=138</w:t>
            </w:r>
          </w:p>
        </w:tc>
      </w:tr>
    </w:tbl>
    <w:p w14:paraId="7BF4E9A6" w14:textId="77777777" w:rsidR="006828CD" w:rsidRPr="006828CD" w:rsidRDefault="006828CD" w:rsidP="006828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28CD">
        <w:rPr>
          <w:rFonts w:ascii="Times New Roman" w:hAnsi="Times New Roman" w:cs="Times New Roman"/>
          <w:sz w:val="24"/>
          <w:szCs w:val="24"/>
          <w:lang w:val="en-GB"/>
        </w:rPr>
        <w:t>Additional file 2. Pearson correlation for all regression variables</w:t>
      </w:r>
    </w:p>
    <w:p w14:paraId="1DF76DB7" w14:textId="16D2FACC" w:rsidR="00347CEB" w:rsidRPr="00683858" w:rsidRDefault="00AF26CA" w:rsidP="006828CD">
      <w:pPr>
        <w:rPr>
          <w:sz w:val="24"/>
          <w:szCs w:val="24"/>
        </w:rPr>
      </w:pPr>
    </w:p>
    <w:sectPr w:rsidR="00347CEB" w:rsidRPr="00683858" w:rsidSect="00810C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43"/>
    <w:rsid w:val="000A7E7C"/>
    <w:rsid w:val="002D4DD6"/>
    <w:rsid w:val="00564457"/>
    <w:rsid w:val="006828CD"/>
    <w:rsid w:val="00683858"/>
    <w:rsid w:val="00810C43"/>
    <w:rsid w:val="00827893"/>
    <w:rsid w:val="00AF26CA"/>
    <w:rsid w:val="00CA4B17"/>
    <w:rsid w:val="00D00FB6"/>
    <w:rsid w:val="00E2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1C965"/>
  <w15:chartTrackingRefBased/>
  <w15:docId w15:val="{DBCD242C-9D76-4B84-BF93-DB5164AA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C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 IJntema</dc:creator>
  <cp:keywords/>
  <dc:description/>
  <cp:lastModifiedBy>Rutger IJntema</cp:lastModifiedBy>
  <cp:revision>2</cp:revision>
  <dcterms:created xsi:type="dcterms:W3CDTF">2022-06-15T08:02:00Z</dcterms:created>
  <dcterms:modified xsi:type="dcterms:W3CDTF">2022-06-15T08:02:00Z</dcterms:modified>
</cp:coreProperties>
</file>